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32202" w14:textId="77777777" w:rsidR="00223D4D" w:rsidRPr="00393BF4" w:rsidRDefault="00223D4D" w:rsidP="00223D4D">
      <w:pPr>
        <w:rPr>
          <w:rFonts w:ascii="Times New Roman" w:hAnsi="Times New Roman" w:cs="Times New Roman"/>
          <w:b/>
          <w:bCs/>
        </w:rPr>
      </w:pPr>
      <w:r w:rsidRPr="00393BF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2AEC8E" wp14:editId="28101114">
            <wp:extent cx="5055476" cy="3772147"/>
            <wp:effectExtent l="0" t="0" r="0" b="0"/>
            <wp:docPr id="5298893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3" t="1818"/>
                    <a:stretch/>
                  </pic:blipFill>
                  <pic:spPr bwMode="auto">
                    <a:xfrm>
                      <a:off x="0" y="0"/>
                      <a:ext cx="5081915" cy="3791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CC8EA7" w14:textId="77777777" w:rsidR="00223D4D" w:rsidRPr="00393BF4" w:rsidRDefault="00223D4D" w:rsidP="00223D4D">
      <w:pPr>
        <w:rPr>
          <w:rFonts w:ascii="Times New Roman" w:hAnsi="Times New Roman" w:cs="Times New Roman"/>
          <w:b/>
          <w:bCs/>
        </w:rPr>
      </w:pPr>
    </w:p>
    <w:p w14:paraId="3E897409" w14:textId="77777777" w:rsidR="00223D4D" w:rsidRPr="00393BF4" w:rsidRDefault="00223D4D" w:rsidP="00223D4D">
      <w:pPr>
        <w:rPr>
          <w:rFonts w:ascii="Times New Roman" w:hAnsi="Times New Roman" w:cs="Times New Roman"/>
          <w:b/>
          <w:bCs/>
        </w:rPr>
      </w:pPr>
    </w:p>
    <w:p w14:paraId="3A354F2B" w14:textId="77777777" w:rsidR="00223D4D" w:rsidRPr="00393BF4" w:rsidRDefault="00223D4D" w:rsidP="00223D4D">
      <w:pPr>
        <w:rPr>
          <w:rFonts w:ascii="Times New Roman" w:hAnsi="Times New Roman" w:cs="Times New Roman"/>
        </w:rPr>
      </w:pPr>
      <w:r w:rsidRPr="00393BF4">
        <w:rPr>
          <w:rFonts w:ascii="Times New Roman" w:hAnsi="Times New Roman" w:cs="Times New Roman"/>
          <w:b/>
          <w:bCs/>
        </w:rPr>
        <w:t>Supplementary Figure 1</w:t>
      </w:r>
      <w:r w:rsidRPr="00393BF4">
        <w:rPr>
          <w:rFonts w:ascii="Times New Roman" w:hAnsi="Times New Roman" w:cs="Times New Roman"/>
        </w:rPr>
        <w:t>. Restricted cubic spline model for the association between log</w:t>
      </w:r>
      <w:r w:rsidRPr="00393BF4">
        <w:rPr>
          <w:rFonts w:ascii="Times New Roman" w:hAnsi="Times New Roman" w:cs="Times New Roman"/>
          <w:vertAlign w:val="subscript"/>
        </w:rPr>
        <w:t>2</w:t>
      </w:r>
      <w:r w:rsidRPr="00393BF4">
        <w:rPr>
          <w:rFonts w:ascii="Times New Roman" w:hAnsi="Times New Roman" w:cs="Times New Roman"/>
        </w:rPr>
        <w:t>-transformed BAFF and CLL risk</w:t>
      </w:r>
      <w:bookmarkStart w:id="0" w:name="_Hlk147913836"/>
      <w:r w:rsidRPr="00393BF4">
        <w:rPr>
          <w:rFonts w:ascii="Times New Roman" w:hAnsi="Times New Roman" w:cs="Times New Roman"/>
        </w:rPr>
        <w:t xml:space="preserve">. </w:t>
      </w:r>
      <w:bookmarkEnd w:id="0"/>
      <w:r w:rsidRPr="00393BF4">
        <w:rPr>
          <w:rFonts w:ascii="Times New Roman" w:hAnsi="Times New Roman" w:cs="Times New Roman"/>
        </w:rPr>
        <w:t xml:space="preserve"> Log</w:t>
      </w:r>
      <w:r w:rsidRPr="00393BF4">
        <w:rPr>
          <w:rFonts w:ascii="Times New Roman" w:hAnsi="Times New Roman" w:cs="Times New Roman"/>
          <w:vertAlign w:val="subscript"/>
        </w:rPr>
        <w:t>2</w:t>
      </w:r>
      <w:r w:rsidRPr="00393BF4">
        <w:rPr>
          <w:rFonts w:ascii="Times New Roman" w:hAnsi="Times New Roman" w:cs="Times New Roman"/>
        </w:rPr>
        <w:t xml:space="preserve">-transformed BAFF was </w:t>
      </w:r>
      <w:bookmarkStart w:id="1" w:name="_Hlk147913809"/>
      <w:r w:rsidRPr="00393BF4">
        <w:rPr>
          <w:rFonts w:ascii="Times New Roman" w:hAnsi="Times New Roman" w:cs="Times New Roman"/>
        </w:rPr>
        <w:t xml:space="preserve">modeled as a restricted cubic spline with 3 knots placed using Harrell’s recommended percentiles. </w:t>
      </w:r>
      <w:bookmarkEnd w:id="1"/>
      <w:r w:rsidRPr="00393BF4">
        <w:rPr>
          <w:rFonts w:ascii="Times New Roman" w:hAnsi="Times New Roman" w:cs="Times New Roman"/>
        </w:rPr>
        <w:t>The restricted cubic spline model was not found to fit the data better than the linear model (P=0.93).</w:t>
      </w:r>
    </w:p>
    <w:p w14:paraId="5AA65E7D" w14:textId="77777777" w:rsidR="00223D4D" w:rsidRPr="00393BF4" w:rsidRDefault="00223D4D" w:rsidP="00223D4D">
      <w:pPr>
        <w:tabs>
          <w:tab w:val="left" w:pos="1839"/>
        </w:tabs>
        <w:rPr>
          <w:rFonts w:ascii="Times New Roman" w:hAnsi="Times New Roman" w:cs="Times New Roman"/>
        </w:rPr>
      </w:pPr>
    </w:p>
    <w:sectPr w:rsidR="00223D4D" w:rsidRPr="00393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A7"/>
    <w:rsid w:val="0003155A"/>
    <w:rsid w:val="00044951"/>
    <w:rsid w:val="00092E93"/>
    <w:rsid w:val="000A7C23"/>
    <w:rsid w:val="000B1BA7"/>
    <w:rsid w:val="000C73C6"/>
    <w:rsid w:val="000D4425"/>
    <w:rsid w:val="00104560"/>
    <w:rsid w:val="00177144"/>
    <w:rsid w:val="0019200F"/>
    <w:rsid w:val="001A54AF"/>
    <w:rsid w:val="001E2513"/>
    <w:rsid w:val="00205186"/>
    <w:rsid w:val="00212DBC"/>
    <w:rsid w:val="00223D4D"/>
    <w:rsid w:val="00231103"/>
    <w:rsid w:val="00231714"/>
    <w:rsid w:val="0029379E"/>
    <w:rsid w:val="002A574E"/>
    <w:rsid w:val="002B0C98"/>
    <w:rsid w:val="002B1AEC"/>
    <w:rsid w:val="002C5F20"/>
    <w:rsid w:val="002D7E83"/>
    <w:rsid w:val="00352F00"/>
    <w:rsid w:val="00356899"/>
    <w:rsid w:val="003737CE"/>
    <w:rsid w:val="00375CF1"/>
    <w:rsid w:val="00393BF4"/>
    <w:rsid w:val="003A6C4C"/>
    <w:rsid w:val="003B7DA3"/>
    <w:rsid w:val="003D3647"/>
    <w:rsid w:val="003F4301"/>
    <w:rsid w:val="00403238"/>
    <w:rsid w:val="004118F3"/>
    <w:rsid w:val="004375C1"/>
    <w:rsid w:val="00445DF2"/>
    <w:rsid w:val="00464F9F"/>
    <w:rsid w:val="004B59F1"/>
    <w:rsid w:val="004E6069"/>
    <w:rsid w:val="00504A9C"/>
    <w:rsid w:val="00526C64"/>
    <w:rsid w:val="00536DD2"/>
    <w:rsid w:val="005A373F"/>
    <w:rsid w:val="005B2CD0"/>
    <w:rsid w:val="005B39EC"/>
    <w:rsid w:val="005C4A0F"/>
    <w:rsid w:val="005E48F9"/>
    <w:rsid w:val="005E6628"/>
    <w:rsid w:val="005F2D6A"/>
    <w:rsid w:val="005F5B78"/>
    <w:rsid w:val="0064029C"/>
    <w:rsid w:val="006B14CB"/>
    <w:rsid w:val="006D3D6C"/>
    <w:rsid w:val="006E0653"/>
    <w:rsid w:val="006F3084"/>
    <w:rsid w:val="006F5545"/>
    <w:rsid w:val="00703479"/>
    <w:rsid w:val="00740E80"/>
    <w:rsid w:val="0074758C"/>
    <w:rsid w:val="007649ED"/>
    <w:rsid w:val="007A76C9"/>
    <w:rsid w:val="007A7D20"/>
    <w:rsid w:val="007C0043"/>
    <w:rsid w:val="007C390A"/>
    <w:rsid w:val="00800B92"/>
    <w:rsid w:val="00832074"/>
    <w:rsid w:val="00850FFE"/>
    <w:rsid w:val="008567CA"/>
    <w:rsid w:val="008970A7"/>
    <w:rsid w:val="008F2262"/>
    <w:rsid w:val="00954F9F"/>
    <w:rsid w:val="009600AE"/>
    <w:rsid w:val="009613E1"/>
    <w:rsid w:val="009A5A39"/>
    <w:rsid w:val="009A745A"/>
    <w:rsid w:val="009B1321"/>
    <w:rsid w:val="009B3CC2"/>
    <w:rsid w:val="00A14E6C"/>
    <w:rsid w:val="00A21947"/>
    <w:rsid w:val="00A21D68"/>
    <w:rsid w:val="00A51546"/>
    <w:rsid w:val="00A777F6"/>
    <w:rsid w:val="00A86359"/>
    <w:rsid w:val="00A86362"/>
    <w:rsid w:val="00A912BB"/>
    <w:rsid w:val="00AA5E2F"/>
    <w:rsid w:val="00AA72EF"/>
    <w:rsid w:val="00AB49C7"/>
    <w:rsid w:val="00B25FDE"/>
    <w:rsid w:val="00B33C2A"/>
    <w:rsid w:val="00B4427E"/>
    <w:rsid w:val="00B81801"/>
    <w:rsid w:val="00B93B07"/>
    <w:rsid w:val="00BA3E5A"/>
    <w:rsid w:val="00BB1DB6"/>
    <w:rsid w:val="00BB30AF"/>
    <w:rsid w:val="00BB6578"/>
    <w:rsid w:val="00BC66E4"/>
    <w:rsid w:val="00BC7486"/>
    <w:rsid w:val="00C1130F"/>
    <w:rsid w:val="00C3035A"/>
    <w:rsid w:val="00C3090E"/>
    <w:rsid w:val="00C41EAC"/>
    <w:rsid w:val="00C70CC2"/>
    <w:rsid w:val="00C81D9C"/>
    <w:rsid w:val="00C82413"/>
    <w:rsid w:val="00C84FA6"/>
    <w:rsid w:val="00C8543F"/>
    <w:rsid w:val="00CC0F1A"/>
    <w:rsid w:val="00CD3711"/>
    <w:rsid w:val="00CD56E3"/>
    <w:rsid w:val="00CD653A"/>
    <w:rsid w:val="00D038E1"/>
    <w:rsid w:val="00D43E5A"/>
    <w:rsid w:val="00D57964"/>
    <w:rsid w:val="00D84CF2"/>
    <w:rsid w:val="00D9318E"/>
    <w:rsid w:val="00DC096D"/>
    <w:rsid w:val="00DC4BA1"/>
    <w:rsid w:val="00DD56ED"/>
    <w:rsid w:val="00DE0A5D"/>
    <w:rsid w:val="00DE5655"/>
    <w:rsid w:val="00E1049A"/>
    <w:rsid w:val="00E274B1"/>
    <w:rsid w:val="00E3296B"/>
    <w:rsid w:val="00E47955"/>
    <w:rsid w:val="00E66113"/>
    <w:rsid w:val="00F01135"/>
    <w:rsid w:val="00F52450"/>
    <w:rsid w:val="00F5479A"/>
    <w:rsid w:val="00F77D5C"/>
    <w:rsid w:val="00F913AA"/>
    <w:rsid w:val="00FC3D12"/>
    <w:rsid w:val="00FD2DCE"/>
    <w:rsid w:val="00FF0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CE337"/>
  <w15:chartTrackingRefBased/>
  <w15:docId w15:val="{9B2CDD72-DF58-4D43-85A3-27695F8C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B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B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B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B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B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B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B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B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B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B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B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B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B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B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B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B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B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B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863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Olivia Frost</dc:creator>
  <cp:keywords/>
  <dc:description/>
  <cp:lastModifiedBy>Eleanor Frost</cp:lastModifiedBy>
  <cp:revision>2</cp:revision>
  <dcterms:created xsi:type="dcterms:W3CDTF">2024-07-04T00:26:00Z</dcterms:created>
  <dcterms:modified xsi:type="dcterms:W3CDTF">2024-07-04T00:26:00Z</dcterms:modified>
</cp:coreProperties>
</file>